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F4F04" w14:textId="77777777" w:rsidR="00B24413" w:rsidRDefault="00B24413" w:rsidP="008C701C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"/>
        </w:rPr>
      </w:pPr>
    </w:p>
    <w:p w14:paraId="29C051E9" w14:textId="49940923" w:rsidR="008C701C" w:rsidRPr="00931C05" w:rsidRDefault="008C701C" w:rsidP="008C701C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"/>
        </w:rPr>
      </w:pPr>
      <w:r w:rsidRPr="00931C05">
        <w:rPr>
          <w:rFonts w:asciiTheme="majorBidi" w:hAnsiTheme="majorBidi" w:cstheme="majorBidi"/>
          <w:b/>
          <w:bCs/>
          <w:sz w:val="24"/>
          <w:szCs w:val="24"/>
          <w:lang w:val="en"/>
        </w:rPr>
        <w:t>Table 4. Intra- and inter-run precision and accuracy of resorufin analytical method by HPLC</w:t>
      </w:r>
      <w:r w:rsidR="004E0B6A">
        <w:rPr>
          <w:rFonts w:asciiTheme="majorBidi" w:hAnsiTheme="majorBidi" w:cstheme="majorBidi"/>
          <w:b/>
          <w:bCs/>
          <w:sz w:val="24"/>
          <w:szCs w:val="24"/>
          <w:lang w:val="en"/>
        </w:rPr>
        <w:t>.</w:t>
      </w:r>
    </w:p>
    <w:tbl>
      <w:tblPr>
        <w:tblStyle w:val="TableGrid"/>
        <w:tblW w:w="0" w:type="auto"/>
        <w:jc w:val="center"/>
        <w:shd w:val="clear" w:color="auto" w:fill="E7E6E6" w:themeFill="background2"/>
        <w:tblLayout w:type="fixed"/>
        <w:tblLook w:val="04A0" w:firstRow="1" w:lastRow="0" w:firstColumn="1" w:lastColumn="0" w:noHBand="0" w:noVBand="1"/>
      </w:tblPr>
      <w:tblGrid>
        <w:gridCol w:w="3075"/>
        <w:gridCol w:w="3076"/>
        <w:gridCol w:w="1176"/>
        <w:gridCol w:w="1177"/>
      </w:tblGrid>
      <w:tr w:rsidR="008C701C" w:rsidRPr="00931C05" w14:paraId="4A0525C1" w14:textId="641A3D44" w:rsidTr="006F1717">
        <w:trPr>
          <w:trHeight w:val="570"/>
          <w:jc w:val="center"/>
        </w:trPr>
        <w:tc>
          <w:tcPr>
            <w:tcW w:w="307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5386E9E" w14:textId="6C309EA0" w:rsidR="008C701C" w:rsidRPr="00931C05" w:rsidRDefault="008C701C" w:rsidP="00F11A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Nominal concentration (ng/ml)</w:t>
            </w:r>
          </w:p>
        </w:tc>
        <w:tc>
          <w:tcPr>
            <w:tcW w:w="3076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0F8833B" w14:textId="2951980F" w:rsidR="008C701C" w:rsidRPr="00931C05" w:rsidRDefault="008C701C" w:rsidP="00F11A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Measured concentration (Mean ± SD) (ng/ml)</w:t>
            </w:r>
          </w:p>
        </w:tc>
        <w:tc>
          <w:tcPr>
            <w:tcW w:w="1176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8CF547D" w14:textId="4383F634" w:rsidR="008C701C" w:rsidRPr="00931C05" w:rsidRDefault="008C701C" w:rsidP="00F11A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RSD%</w:t>
            </w:r>
          </w:p>
        </w:tc>
        <w:tc>
          <w:tcPr>
            <w:tcW w:w="1177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4E9022D" w14:textId="78801107" w:rsidR="008C701C" w:rsidRPr="00931C05" w:rsidRDefault="008C701C" w:rsidP="00F11A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Bias%</w:t>
            </w:r>
          </w:p>
        </w:tc>
      </w:tr>
      <w:tr w:rsidR="008C701C" w:rsidRPr="00931C05" w14:paraId="24634FED" w14:textId="5C731AC4" w:rsidTr="006F1717">
        <w:trPr>
          <w:trHeight w:val="270"/>
          <w:jc w:val="center"/>
        </w:trPr>
        <w:tc>
          <w:tcPr>
            <w:tcW w:w="3075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28639CD" w14:textId="4BCA21A4" w:rsidR="008C701C" w:rsidRPr="00931C05" w:rsidRDefault="008C701C" w:rsidP="00F11A0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val="en"/>
              </w:rPr>
            </w:pPr>
            <w:r w:rsidRPr="00931C05"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Intra-run</w:t>
            </w:r>
            <w:r w:rsidRPr="00931C0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val="en"/>
              </w:rPr>
              <w:t>*</w:t>
            </w:r>
          </w:p>
        </w:tc>
        <w:tc>
          <w:tcPr>
            <w:tcW w:w="3076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643B66" w14:textId="24797762" w:rsidR="008C701C" w:rsidRPr="00931C05" w:rsidRDefault="008C701C" w:rsidP="00F11A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A478E4C" w14:textId="62E5A62B" w:rsidR="008C701C" w:rsidRPr="00931C05" w:rsidRDefault="008C701C" w:rsidP="00F11A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62AD612" w14:textId="1F24A8F9" w:rsidR="008C701C" w:rsidRPr="00931C05" w:rsidRDefault="008C701C" w:rsidP="00F11A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</w:p>
        </w:tc>
      </w:tr>
      <w:tr w:rsidR="008C701C" w:rsidRPr="00931C05" w14:paraId="146A23B4" w14:textId="0AE63683" w:rsidTr="006F1717">
        <w:trPr>
          <w:trHeight w:val="270"/>
          <w:jc w:val="center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0FDF358" w14:textId="38BF44E1" w:rsidR="008C701C" w:rsidRPr="00931C05" w:rsidRDefault="008C701C" w:rsidP="00F11A05">
            <w:pPr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10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6D2BF1" w14:textId="61D4C8E1" w:rsidR="008C701C" w:rsidRPr="00931C05" w:rsidRDefault="008C701C" w:rsidP="00F11A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11.13 ± 0.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C3BA67F" w14:textId="05F9012C" w:rsidR="008C701C" w:rsidRPr="00931C05" w:rsidRDefault="008C701C" w:rsidP="00F11A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1.0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76F5058" w14:textId="1367A9B5" w:rsidR="008C701C" w:rsidRPr="00931C05" w:rsidRDefault="008C701C" w:rsidP="00F11A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11.3</w:t>
            </w:r>
          </w:p>
        </w:tc>
      </w:tr>
      <w:tr w:rsidR="008C701C" w:rsidRPr="00931C05" w14:paraId="1CF65D4B" w14:textId="32F7526C" w:rsidTr="006F1717">
        <w:trPr>
          <w:trHeight w:val="300"/>
          <w:jc w:val="center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E85ACD" w14:textId="0ECBBEB7" w:rsidR="008C701C" w:rsidRPr="00931C05" w:rsidRDefault="008C701C" w:rsidP="00F11A05">
            <w:pPr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20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AF03CF8" w14:textId="3B549A61" w:rsidR="008C701C" w:rsidRPr="00931C05" w:rsidRDefault="008C701C" w:rsidP="00F11A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21.76 ± 0.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D5FCF68" w14:textId="75C83274" w:rsidR="008C701C" w:rsidRPr="00931C05" w:rsidRDefault="008C701C" w:rsidP="00F11A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0.9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FA4B666" w14:textId="09704442" w:rsidR="008C701C" w:rsidRPr="00931C05" w:rsidRDefault="008C701C" w:rsidP="00F11A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8.79</w:t>
            </w:r>
          </w:p>
        </w:tc>
      </w:tr>
      <w:tr w:rsidR="008C701C" w:rsidRPr="00931C05" w14:paraId="024AF14B" w14:textId="1583347A" w:rsidTr="006F1717">
        <w:trPr>
          <w:trHeight w:val="270"/>
          <w:jc w:val="center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65D200" w14:textId="0BD3E6CA" w:rsidR="008C701C" w:rsidRPr="00931C05" w:rsidRDefault="008C701C" w:rsidP="00F11A05">
            <w:pPr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80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73615FB" w14:textId="2C82D1B8" w:rsidR="008C701C" w:rsidRPr="00931C05" w:rsidRDefault="008C701C" w:rsidP="00F11A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79.68 ± 0.3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F5F8B4" w14:textId="6D1574F0" w:rsidR="008C701C" w:rsidRPr="00931C05" w:rsidRDefault="008C701C" w:rsidP="00F11A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0.4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52E5E9" w14:textId="444E93A7" w:rsidR="008C701C" w:rsidRPr="00931C05" w:rsidRDefault="008C701C" w:rsidP="00F11A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-0.4</w:t>
            </w:r>
          </w:p>
        </w:tc>
      </w:tr>
      <w:tr w:rsidR="008C701C" w:rsidRPr="00931C05" w14:paraId="47658258" w14:textId="21F4F84A" w:rsidTr="006F1717">
        <w:trPr>
          <w:trHeight w:val="270"/>
          <w:jc w:val="center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0176EF7" w14:textId="1FD39BB8" w:rsidR="008C701C" w:rsidRPr="00931C05" w:rsidRDefault="008C701C" w:rsidP="00F11A05">
            <w:pPr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140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E08AD5B" w14:textId="4FF14E1B" w:rsidR="008C701C" w:rsidRPr="00931C05" w:rsidRDefault="008C701C" w:rsidP="00F11A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139.78 ± 2.9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DEF72AB" w14:textId="0FB1FCB6" w:rsidR="008C701C" w:rsidRPr="00931C05" w:rsidRDefault="008C701C" w:rsidP="00F11A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2.0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0EF8A4" w14:textId="27F94C68" w:rsidR="008C701C" w:rsidRPr="00931C05" w:rsidRDefault="008C701C" w:rsidP="00F11A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-0.16</w:t>
            </w:r>
          </w:p>
        </w:tc>
      </w:tr>
      <w:tr w:rsidR="008C701C" w:rsidRPr="00931C05" w14:paraId="45AC560D" w14:textId="0FC30D58" w:rsidTr="006F1717">
        <w:trPr>
          <w:trHeight w:val="270"/>
          <w:jc w:val="center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4650D9" w14:textId="4DE605CD" w:rsidR="008C701C" w:rsidRPr="00931C05" w:rsidRDefault="008C701C" w:rsidP="00F11A05">
            <w:pPr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098575E" w14:textId="0C7957ED" w:rsidR="008C701C" w:rsidRPr="00931C05" w:rsidRDefault="008C701C" w:rsidP="00F11A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F5C965F" w14:textId="262ED965" w:rsidR="008C701C" w:rsidRPr="00931C05" w:rsidRDefault="008C701C" w:rsidP="00F11A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E01C9ED" w14:textId="6E56B74E" w:rsidR="008C701C" w:rsidRPr="00931C05" w:rsidRDefault="008C701C" w:rsidP="00F11A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</w:p>
        </w:tc>
      </w:tr>
      <w:tr w:rsidR="008C701C" w:rsidRPr="00931C05" w14:paraId="6F4D432C" w14:textId="14B51DDE" w:rsidTr="006F1717">
        <w:trPr>
          <w:trHeight w:val="270"/>
          <w:jc w:val="center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F6DF91A" w14:textId="489CA395" w:rsidR="008C701C" w:rsidRPr="00931C05" w:rsidRDefault="008C701C" w:rsidP="00F11A0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val="en"/>
              </w:rPr>
            </w:pPr>
            <w:r w:rsidRPr="00931C05"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Inter-run</w:t>
            </w:r>
            <w:r w:rsidRPr="00931C0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val="en"/>
              </w:rPr>
              <w:t>**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8FA461E" w14:textId="3C3C56A8" w:rsidR="008C701C" w:rsidRPr="00931C05" w:rsidRDefault="008C701C" w:rsidP="00F11A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460C77C" w14:textId="71D54877" w:rsidR="008C701C" w:rsidRPr="00931C05" w:rsidRDefault="008C701C" w:rsidP="00F11A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FD1D10A" w14:textId="1E49EA7A" w:rsidR="008C701C" w:rsidRPr="00931C05" w:rsidRDefault="008C701C" w:rsidP="00F11A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</w:p>
        </w:tc>
      </w:tr>
      <w:tr w:rsidR="008C701C" w:rsidRPr="00931C05" w14:paraId="5F5CA7D7" w14:textId="7C75BC04" w:rsidTr="006F1717">
        <w:trPr>
          <w:trHeight w:val="300"/>
          <w:jc w:val="center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16E753" w14:textId="6C3C773F" w:rsidR="008C701C" w:rsidRPr="00931C05" w:rsidRDefault="008C701C" w:rsidP="00F11A05">
            <w:pPr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10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3B503D7" w14:textId="2E9CBF41" w:rsidR="008C701C" w:rsidRPr="00931C05" w:rsidRDefault="008C701C" w:rsidP="00F11A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10.43 ± 1.4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2611ACA" w14:textId="1E1A399A" w:rsidR="008C701C" w:rsidRPr="00931C05" w:rsidRDefault="008C701C" w:rsidP="00F11A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13.7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4D6D08" w14:textId="4EC1D0D8" w:rsidR="008C701C" w:rsidRPr="00931C05" w:rsidRDefault="008C701C" w:rsidP="00F11A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4.3</w:t>
            </w:r>
          </w:p>
        </w:tc>
      </w:tr>
      <w:tr w:rsidR="008C701C" w:rsidRPr="00931C05" w14:paraId="4394385C" w14:textId="74263E7F" w:rsidTr="006F1717">
        <w:trPr>
          <w:trHeight w:val="270"/>
          <w:jc w:val="center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9FDE71" w14:textId="5C064FFB" w:rsidR="008C701C" w:rsidRPr="00931C05" w:rsidRDefault="008C701C" w:rsidP="00F11A05">
            <w:pPr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20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02547C8" w14:textId="56F77B75" w:rsidR="008C701C" w:rsidRPr="00931C05" w:rsidRDefault="008C701C" w:rsidP="00F11A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20.54 ± 1.6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3F7603" w14:textId="3F183D3D" w:rsidR="008C701C" w:rsidRPr="00931C05" w:rsidRDefault="008C701C" w:rsidP="00F11A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8.0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A9F1276" w14:textId="2789FFC7" w:rsidR="008C701C" w:rsidRPr="00931C05" w:rsidRDefault="008C701C" w:rsidP="00F11A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2.72</w:t>
            </w:r>
          </w:p>
        </w:tc>
      </w:tr>
      <w:tr w:rsidR="008C701C" w:rsidRPr="00931C05" w14:paraId="74008191" w14:textId="658045A1" w:rsidTr="006F1717">
        <w:trPr>
          <w:trHeight w:val="270"/>
          <w:jc w:val="center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842F605" w14:textId="63A2F4D7" w:rsidR="008C701C" w:rsidRPr="00931C05" w:rsidRDefault="008C701C" w:rsidP="00F11A05">
            <w:pPr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80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E4D411" w14:textId="4339B369" w:rsidR="008C701C" w:rsidRPr="00931C05" w:rsidRDefault="008C701C" w:rsidP="00F11A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80.86 ± 6.3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4A85723" w14:textId="1FD9D039" w:rsidR="008C701C" w:rsidRPr="00931C05" w:rsidRDefault="008C701C" w:rsidP="00F11A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7.8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9238DB7" w14:textId="1C28D501" w:rsidR="008C701C" w:rsidRPr="00931C05" w:rsidRDefault="008C701C" w:rsidP="00F11A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1.07</w:t>
            </w:r>
          </w:p>
        </w:tc>
      </w:tr>
      <w:tr w:rsidR="008C701C" w:rsidRPr="00931C05" w14:paraId="7709E31C" w14:textId="4B325033" w:rsidTr="006F1717">
        <w:trPr>
          <w:trHeight w:val="300"/>
          <w:jc w:val="center"/>
        </w:trPr>
        <w:tc>
          <w:tcPr>
            <w:tcW w:w="307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52777A95" w14:textId="576A833C" w:rsidR="008C701C" w:rsidRPr="00931C05" w:rsidRDefault="008C701C" w:rsidP="00F11A05">
            <w:pPr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140</w:t>
            </w:r>
          </w:p>
        </w:tc>
        <w:tc>
          <w:tcPr>
            <w:tcW w:w="307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4CA676FA" w14:textId="330E2C9C" w:rsidR="008C701C" w:rsidRPr="00931C05" w:rsidRDefault="008C701C" w:rsidP="00F11A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140.54 ± 2.32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292F2E49" w14:textId="3928C9C3" w:rsidR="008C701C" w:rsidRPr="00931C05" w:rsidRDefault="008C701C" w:rsidP="00F11A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1.65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120F7BB7" w14:textId="2B21CFEC" w:rsidR="008C701C" w:rsidRPr="00931C05" w:rsidRDefault="008C701C" w:rsidP="00F11A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0.38</w:t>
            </w:r>
          </w:p>
        </w:tc>
      </w:tr>
    </w:tbl>
    <w:p w14:paraId="68D5709F" w14:textId="643B8898" w:rsidR="008C701C" w:rsidRPr="00931C05" w:rsidRDefault="008C701C">
      <w:pPr>
        <w:rPr>
          <w:rFonts w:asciiTheme="majorBidi" w:hAnsiTheme="majorBidi" w:cstheme="majorBidi"/>
          <w:b/>
          <w:bCs/>
          <w:sz w:val="24"/>
          <w:szCs w:val="24"/>
          <w:lang w:val="en"/>
        </w:rPr>
      </w:pPr>
    </w:p>
    <w:p w14:paraId="5AD624BF" w14:textId="141653D3" w:rsidR="008C701C" w:rsidRPr="00DF09C9" w:rsidRDefault="008C701C" w:rsidP="008C701C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  <w:lang w:val="en"/>
        </w:rPr>
      </w:pPr>
      <w:r w:rsidRPr="00DF09C9">
        <w:rPr>
          <w:rFonts w:asciiTheme="majorBidi" w:hAnsiTheme="majorBidi" w:cstheme="majorBidi"/>
          <w:sz w:val="24"/>
          <w:szCs w:val="24"/>
          <w:vertAlign w:val="superscript"/>
          <w:lang w:val="en"/>
        </w:rPr>
        <w:t>*</w:t>
      </w:r>
      <w:r w:rsidRPr="00DF09C9">
        <w:rPr>
          <w:rFonts w:asciiTheme="majorBidi" w:hAnsiTheme="majorBidi" w:cstheme="majorBidi"/>
          <w:sz w:val="24"/>
          <w:szCs w:val="24"/>
          <w:lang w:val="en"/>
        </w:rPr>
        <w:t>n = 5</w:t>
      </w:r>
    </w:p>
    <w:p w14:paraId="644C9B29" w14:textId="1D0ADA0A" w:rsidR="008C701C" w:rsidRPr="00DF09C9" w:rsidRDefault="008C701C" w:rsidP="008C701C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  <w:lang w:val="en"/>
        </w:rPr>
      </w:pPr>
      <w:r w:rsidRPr="00DF09C9">
        <w:rPr>
          <w:rFonts w:asciiTheme="majorBidi" w:hAnsiTheme="majorBidi" w:cstheme="majorBidi"/>
          <w:sz w:val="24"/>
          <w:szCs w:val="24"/>
          <w:vertAlign w:val="superscript"/>
          <w:lang w:val="en"/>
        </w:rPr>
        <w:t xml:space="preserve">** </w:t>
      </w:r>
      <w:r w:rsidRPr="00DF09C9">
        <w:rPr>
          <w:rFonts w:asciiTheme="majorBidi" w:hAnsiTheme="majorBidi" w:cstheme="majorBidi"/>
          <w:sz w:val="24"/>
          <w:szCs w:val="24"/>
          <w:lang w:val="en"/>
        </w:rPr>
        <w:t>Precision and accuracy (bias) were determined from five different runs over a period of three weeks.</w:t>
      </w:r>
    </w:p>
    <w:p w14:paraId="69E963AF" w14:textId="052827F9" w:rsidR="008C701C" w:rsidRPr="00DF09C9" w:rsidRDefault="008C701C" w:rsidP="008C701C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  <w:lang w:val="en"/>
        </w:rPr>
      </w:pPr>
      <w:r w:rsidRPr="00DF09C9">
        <w:rPr>
          <w:rFonts w:asciiTheme="majorBidi" w:hAnsiTheme="majorBidi" w:cstheme="majorBidi"/>
          <w:sz w:val="24"/>
          <w:szCs w:val="24"/>
          <w:lang w:val="en"/>
        </w:rPr>
        <w:t>SD: standard deviation.</w:t>
      </w:r>
    </w:p>
    <w:p w14:paraId="39A23114" w14:textId="3BE0B055" w:rsidR="008C701C" w:rsidRPr="00DF09C9" w:rsidRDefault="008C701C" w:rsidP="008C701C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  <w:lang w:val="en"/>
        </w:rPr>
      </w:pPr>
      <w:r w:rsidRPr="00DF09C9">
        <w:rPr>
          <w:rFonts w:asciiTheme="majorBidi" w:hAnsiTheme="majorBidi" w:cstheme="majorBidi"/>
          <w:sz w:val="24"/>
          <w:szCs w:val="24"/>
          <w:lang w:val="en"/>
        </w:rPr>
        <w:t xml:space="preserve">RSD: </w:t>
      </w:r>
      <w:r>
        <w:rPr>
          <w:rFonts w:asciiTheme="majorBidi" w:hAnsiTheme="majorBidi" w:cstheme="majorBidi"/>
          <w:sz w:val="24"/>
          <w:szCs w:val="24"/>
          <w:lang w:val="en"/>
        </w:rPr>
        <w:t>r</w:t>
      </w:r>
      <w:r w:rsidRPr="00DF09C9">
        <w:rPr>
          <w:rFonts w:asciiTheme="majorBidi" w:hAnsiTheme="majorBidi" w:cstheme="majorBidi"/>
          <w:sz w:val="24"/>
          <w:szCs w:val="24"/>
          <w:lang w:val="en"/>
        </w:rPr>
        <w:t>elative standard deviation.</w:t>
      </w:r>
    </w:p>
    <w:p w14:paraId="1E419373" w14:textId="752EE839" w:rsidR="008C701C" w:rsidRPr="00DF09C9" w:rsidRDefault="008C701C" w:rsidP="008C701C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  <w:lang w:val="en"/>
        </w:rPr>
      </w:pPr>
      <w:r w:rsidRPr="00DF09C9">
        <w:rPr>
          <w:rFonts w:asciiTheme="majorBidi" w:hAnsiTheme="majorBidi" w:cstheme="majorBidi"/>
          <w:sz w:val="24"/>
          <w:szCs w:val="24"/>
          <w:lang w:val="en"/>
        </w:rPr>
        <w:t>RSD (%) = (SD/ Mean) * 100</w:t>
      </w:r>
    </w:p>
    <w:p w14:paraId="54C26BAE" w14:textId="45F1AA99" w:rsidR="008C701C" w:rsidRPr="00DF09C9" w:rsidRDefault="008C701C" w:rsidP="008C701C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  <w:lang w:val="en"/>
        </w:rPr>
      </w:pPr>
      <w:r w:rsidRPr="00DF09C9">
        <w:rPr>
          <w:rFonts w:asciiTheme="majorBidi" w:hAnsiTheme="majorBidi" w:cstheme="majorBidi"/>
          <w:sz w:val="24"/>
          <w:szCs w:val="24"/>
          <w:lang w:val="en"/>
        </w:rPr>
        <w:t>Bias (%) = (mean of measured concentration – nominal concentration / nominal concentration) * 100</w:t>
      </w:r>
    </w:p>
    <w:p w14:paraId="4CE528C6" w14:textId="632A8479" w:rsidR="008C701C" w:rsidRDefault="008C701C">
      <w:pPr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p w14:paraId="7EF4377A" w14:textId="71290E70" w:rsidR="00E658FF" w:rsidRDefault="00E658FF">
      <w:pPr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p w14:paraId="1C20EDAB" w14:textId="4F1BE1E3" w:rsidR="00E658FF" w:rsidRDefault="00E658FF">
      <w:pPr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p w14:paraId="64B2C786" w14:textId="7BB59D66" w:rsidR="00E658FF" w:rsidRDefault="00E658FF">
      <w:pPr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p w14:paraId="5FD133B2" w14:textId="01644D64" w:rsidR="00E658FF" w:rsidRDefault="00E658FF">
      <w:pPr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p w14:paraId="5E46AA74" w14:textId="7FF9A833" w:rsidR="00931C05" w:rsidRDefault="00931C05">
      <w:pPr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p w14:paraId="10C9653B" w14:textId="27B6B98C" w:rsidR="00E658FF" w:rsidRDefault="00E658FF">
      <w:pPr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sectPr w:rsidR="00E658FF" w:rsidSect="00C02E0C">
      <w:pgSz w:w="12240" w:h="15840"/>
      <w:pgMar w:top="1247" w:right="1247" w:bottom="1247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ED5230"/>
    <w:multiLevelType w:val="hybridMultilevel"/>
    <w:tmpl w:val="7B8E7FB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8E58FB"/>
    <w:multiLevelType w:val="hybridMultilevel"/>
    <w:tmpl w:val="A87C25A0"/>
    <w:lvl w:ilvl="0" w:tplc="02107C64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62011793">
    <w:abstractNumId w:val="1"/>
  </w:num>
  <w:num w:numId="2" w16cid:durableId="2874011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7C53"/>
    <w:rsid w:val="00002AA0"/>
    <w:rsid w:val="00096768"/>
    <w:rsid w:val="002436B1"/>
    <w:rsid w:val="002832B3"/>
    <w:rsid w:val="002B4BE8"/>
    <w:rsid w:val="0032013A"/>
    <w:rsid w:val="003A2F71"/>
    <w:rsid w:val="004E0B6A"/>
    <w:rsid w:val="00684F3B"/>
    <w:rsid w:val="006905BF"/>
    <w:rsid w:val="006F1717"/>
    <w:rsid w:val="00780688"/>
    <w:rsid w:val="00787C53"/>
    <w:rsid w:val="007D53EA"/>
    <w:rsid w:val="0084721E"/>
    <w:rsid w:val="00860BB1"/>
    <w:rsid w:val="008C701C"/>
    <w:rsid w:val="008D3882"/>
    <w:rsid w:val="00931C05"/>
    <w:rsid w:val="009C03CC"/>
    <w:rsid w:val="00A61DED"/>
    <w:rsid w:val="00B24413"/>
    <w:rsid w:val="00BB5524"/>
    <w:rsid w:val="00C02E0C"/>
    <w:rsid w:val="00CC72B0"/>
    <w:rsid w:val="00D711D1"/>
    <w:rsid w:val="00E33E5A"/>
    <w:rsid w:val="00E658FF"/>
    <w:rsid w:val="00EA219C"/>
    <w:rsid w:val="00F17B70"/>
    <w:rsid w:val="00F40151"/>
    <w:rsid w:val="00FC2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57C48"/>
  <w15:chartTrackingRefBased/>
  <w15:docId w15:val="{CE92F76F-9B58-422D-B2A0-0721FBCC8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787C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8C701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701C"/>
    <w:pPr>
      <w:ind w:left="720"/>
      <w:contextualSpacing/>
    </w:pPr>
    <w:rPr>
      <w:lang w:val="en-GB"/>
    </w:rPr>
  </w:style>
  <w:style w:type="table" w:styleId="PlainTable1">
    <w:name w:val="Plain Table 1"/>
    <w:basedOn w:val="TableNormal"/>
    <w:uiPriority w:val="41"/>
    <w:rsid w:val="00931C05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6Colorful-Accent3">
    <w:name w:val="Grid Table 6 Colorful Accent 3"/>
    <w:basedOn w:val="TableNormal"/>
    <w:uiPriority w:val="51"/>
    <w:rsid w:val="00EA219C"/>
    <w:pPr>
      <w:spacing w:after="0" w:line="240" w:lineRule="auto"/>
    </w:pPr>
    <w:rPr>
      <w:color w:val="7B7B7B" w:themeColor="accent3" w:themeShade="BF"/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2">
    <w:name w:val="Plain Table 2"/>
    <w:basedOn w:val="TableNormal"/>
    <w:uiPriority w:val="42"/>
    <w:rsid w:val="00EA219C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B4BE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32013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596</Characters>
  <Application>Microsoft Office Word</Application>
  <DocSecurity>0</DocSecurity>
  <Lines>119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hoo Beshoo</dc:creator>
  <cp:keywords/>
  <dc:description/>
  <cp:lastModifiedBy>Kamal Obeid</cp:lastModifiedBy>
  <cp:revision>3</cp:revision>
  <dcterms:created xsi:type="dcterms:W3CDTF">2023-01-06T23:33:00Z</dcterms:created>
  <dcterms:modified xsi:type="dcterms:W3CDTF">2023-01-07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e202cfaf928864e6200378f3f0a3fcdda62618cdadf2037f90fb78a615a5a7</vt:lpwstr>
  </property>
</Properties>
</file>